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4604D" w14:textId="77777777" w:rsidR="002E31D0" w:rsidRPr="005E65F6" w:rsidRDefault="002E31D0" w:rsidP="002E31D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4. Performance of individual algorithms utilized for ESDM with NBC</w:t>
      </w:r>
    </w:p>
    <w:tbl>
      <w:tblPr>
        <w:tblW w:w="5840" w:type="dxa"/>
        <w:tblInd w:w="113" w:type="dxa"/>
        <w:tblLook w:val="04A0" w:firstRow="1" w:lastRow="0" w:firstColumn="1" w:lastColumn="0" w:noHBand="0" w:noVBand="1"/>
      </w:tblPr>
      <w:tblGrid>
        <w:gridCol w:w="1040"/>
        <w:gridCol w:w="960"/>
        <w:gridCol w:w="1243"/>
        <w:gridCol w:w="1256"/>
        <w:gridCol w:w="960"/>
        <w:gridCol w:w="960"/>
      </w:tblGrid>
      <w:tr w:rsidR="002E31D0" w:rsidRPr="005E65F6" w14:paraId="12675EA8" w14:textId="77777777" w:rsidTr="006C24CA">
        <w:trPr>
          <w:trHeight w:val="288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F2072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C9147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AU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E1ECB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Sensitiv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02EF5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Specific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64558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Kapp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F20BA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TSS</w:t>
            </w:r>
          </w:p>
        </w:tc>
      </w:tr>
      <w:tr w:rsidR="002E31D0" w:rsidRPr="005E65F6" w14:paraId="41AA3CEF" w14:textId="77777777" w:rsidTr="006C24CA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719C4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GL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439A8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4F0D7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87066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CE27C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951F7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1</w:t>
            </w:r>
          </w:p>
        </w:tc>
      </w:tr>
      <w:tr w:rsidR="002E31D0" w:rsidRPr="005E65F6" w14:paraId="17C66975" w14:textId="77777777" w:rsidTr="006C24CA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06C40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G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59B68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7BB8D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2D0BC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EA531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45465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75</w:t>
            </w:r>
          </w:p>
        </w:tc>
      </w:tr>
      <w:tr w:rsidR="002E31D0" w:rsidRPr="005E65F6" w14:paraId="4C06BB40" w14:textId="77777777" w:rsidTr="006C24CA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85AE9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MA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47954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F7FCE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6D815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C53B9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4E5F5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79</w:t>
            </w:r>
          </w:p>
        </w:tc>
      </w:tr>
      <w:tr w:rsidR="002E31D0" w:rsidRPr="005E65F6" w14:paraId="62EC4AF7" w14:textId="77777777" w:rsidTr="006C24CA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A5886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C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2D116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C32F9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C6F93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10A34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168C0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77</w:t>
            </w:r>
          </w:p>
        </w:tc>
      </w:tr>
      <w:tr w:rsidR="002E31D0" w:rsidRPr="005E65F6" w14:paraId="52AEA70F" w14:textId="77777777" w:rsidTr="006C24CA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4CEEF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35B33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E8C17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14306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4E99D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2FADC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79</w:t>
            </w:r>
          </w:p>
        </w:tc>
      </w:tr>
      <w:tr w:rsidR="002E31D0" w:rsidRPr="005E65F6" w14:paraId="09FE8219" w14:textId="77777777" w:rsidTr="006C24CA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BBBD3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AN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14B2C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D8F55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07A22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A446A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F7D16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79</w:t>
            </w:r>
          </w:p>
        </w:tc>
      </w:tr>
      <w:tr w:rsidR="002E31D0" w:rsidRPr="005E65F6" w14:paraId="574334D7" w14:textId="77777777" w:rsidTr="006C24CA">
        <w:trPr>
          <w:trHeight w:val="2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1A90A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EA1B4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E2B4A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F98DE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82E2E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050A9" w14:textId="77777777" w:rsidR="002E31D0" w:rsidRPr="005E65F6" w:rsidRDefault="002E31D0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6</w:t>
            </w:r>
          </w:p>
        </w:tc>
      </w:tr>
    </w:tbl>
    <w:p w14:paraId="484F06F4" w14:textId="77777777" w:rsidR="002E31D0" w:rsidRPr="005E65F6" w:rsidRDefault="002E31D0" w:rsidP="002E31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58700F" w14:textId="77777777" w:rsidR="00657ECE" w:rsidRDefault="00657ECE"/>
    <w:sectPr w:rsidR="00657E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1D0"/>
    <w:rsid w:val="002E31D0"/>
    <w:rsid w:val="005D66D8"/>
    <w:rsid w:val="00601FF4"/>
    <w:rsid w:val="00657ECE"/>
    <w:rsid w:val="00684380"/>
    <w:rsid w:val="00940A2F"/>
    <w:rsid w:val="00B1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DB9E0"/>
  <w15:chartTrackingRefBased/>
  <w15:docId w15:val="{D472F9E1-70EB-4980-99FC-9198F2A93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1D0"/>
    <w:pPr>
      <w:spacing w:line="259" w:lineRule="auto"/>
    </w:pPr>
    <w:rPr>
      <w:rFonts w:ascii="Calibri" w:eastAsia="Calibri" w:hAnsi="Calibri" w:cs="Mangal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1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1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1D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1D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1D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1D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1D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1D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1D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1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1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1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1D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1D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1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1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1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1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1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31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1D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31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1D0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31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1D0"/>
    <w:pPr>
      <w:spacing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31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1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1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1D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u Priya</dc:creator>
  <cp:keywords/>
  <dc:description/>
  <cp:lastModifiedBy>Kanu Priya</cp:lastModifiedBy>
  <cp:revision>1</cp:revision>
  <dcterms:created xsi:type="dcterms:W3CDTF">2025-11-29T07:01:00Z</dcterms:created>
  <dcterms:modified xsi:type="dcterms:W3CDTF">2025-11-29T07:01:00Z</dcterms:modified>
</cp:coreProperties>
</file>